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058" w:rsidRPr="0079173C" w:rsidRDefault="0044663D" w:rsidP="00782058">
      <w:pPr>
        <w:ind w:firstLineChars="0" w:firstLine="0"/>
        <w:jc w:val="center"/>
        <w:rPr>
          <w:rFonts w:ascii="Times-Roman" w:eastAsia="Times-Roman" w:cs="Times-Roman"/>
          <w:b/>
          <w:kern w:val="0"/>
          <w:szCs w:val="21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82058" w:rsidRPr="0079173C">
        <w:rPr>
          <w:rFonts w:ascii="Times New Roman" w:hAnsi="Times New Roman"/>
          <w:b/>
          <w:sz w:val="24"/>
          <w:szCs w:val="24"/>
        </w:rPr>
        <w:t>T</w:t>
      </w:r>
      <w:r w:rsidR="00782058" w:rsidRPr="0079173C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="00782058">
        <w:rPr>
          <w:rFonts w:ascii="Times New Roman" w:hAnsi="Times New Roman" w:hint="eastAsia"/>
          <w:b/>
          <w:sz w:val="24"/>
          <w:szCs w:val="24"/>
        </w:rPr>
        <w:t>S2</w:t>
      </w:r>
      <w:r w:rsidR="00782058" w:rsidRPr="0079173C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CA5238">
        <w:rPr>
          <w:rFonts w:ascii="Times New Roman" w:hAnsi="Times New Roman" w:hint="eastAsia"/>
          <w:b/>
          <w:sz w:val="24"/>
          <w:szCs w:val="24"/>
        </w:rPr>
        <w:t>The</w:t>
      </w:r>
      <w:proofErr w:type="gramEnd"/>
      <w:r w:rsidR="00CA5238">
        <w:rPr>
          <w:rFonts w:ascii="Times New Roman" w:hAnsi="Times New Roman" w:hint="eastAsia"/>
          <w:b/>
          <w:sz w:val="24"/>
          <w:szCs w:val="24"/>
        </w:rPr>
        <w:t xml:space="preserve"> associated variables with </w:t>
      </w:r>
      <w:proofErr w:type="spellStart"/>
      <w:r w:rsidR="00CA5238" w:rsidRPr="0079173C">
        <w:rPr>
          <w:rFonts w:ascii="Times New Roman" w:hAnsi="Times New Roman"/>
          <w:b/>
          <w:sz w:val="24"/>
          <w:szCs w:val="24"/>
        </w:rPr>
        <w:t>MetS</w:t>
      </w:r>
      <w:proofErr w:type="spellEnd"/>
      <w:r w:rsidR="00CA5238" w:rsidRPr="0079173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A5238">
        <w:rPr>
          <w:rFonts w:ascii="Times New Roman" w:hAnsi="Times New Roman"/>
          <w:b/>
          <w:sz w:val="24"/>
          <w:szCs w:val="24"/>
        </w:rPr>
        <w:t>selected</w:t>
      </w:r>
      <w:r w:rsidR="00CA5238">
        <w:rPr>
          <w:rFonts w:ascii="Times New Roman" w:hAnsi="Times New Roman" w:hint="eastAsia"/>
          <w:b/>
          <w:sz w:val="24"/>
          <w:szCs w:val="24"/>
        </w:rPr>
        <w:t xml:space="preserve"> by t</w:t>
      </w:r>
      <w:r w:rsidR="00782058" w:rsidRPr="0079173C">
        <w:rPr>
          <w:rFonts w:ascii="Times New Roman" w:hAnsi="Times New Roman" w:hint="eastAsia"/>
          <w:b/>
          <w:sz w:val="24"/>
          <w:szCs w:val="24"/>
        </w:rPr>
        <w:t xml:space="preserve">he </w:t>
      </w:r>
      <w:r w:rsidR="00782058" w:rsidRPr="0079173C">
        <w:rPr>
          <w:rFonts w:ascii="Times New Roman" w:hAnsi="Times New Roman"/>
          <w:b/>
          <w:sz w:val="24"/>
          <w:szCs w:val="24"/>
        </w:rPr>
        <w:t xml:space="preserve">simple GEE </w:t>
      </w:r>
      <w:r w:rsidR="00CA5238">
        <w:rPr>
          <w:rFonts w:ascii="Times New Roman" w:hAnsi="Times New Roman" w:hint="eastAsia"/>
          <w:b/>
          <w:sz w:val="24"/>
          <w:szCs w:val="24"/>
        </w:rPr>
        <w:t>model</w:t>
      </w:r>
      <w:r w:rsidR="00782058" w:rsidRPr="0079173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9791" w:type="dxa"/>
        <w:tblInd w:w="-738" w:type="dxa"/>
        <w:tblLook w:val="04A0"/>
      </w:tblPr>
      <w:tblGrid>
        <w:gridCol w:w="1416"/>
        <w:gridCol w:w="1123"/>
        <w:gridCol w:w="1080"/>
        <w:gridCol w:w="1080"/>
        <w:gridCol w:w="1080"/>
        <w:gridCol w:w="1260"/>
        <w:gridCol w:w="1376"/>
        <w:gridCol w:w="1376"/>
      </w:tblGrid>
      <w:tr w:rsidR="00782058" w:rsidRPr="0079173C" w:rsidTr="0044663D">
        <w:trPr>
          <w:trHeight w:val="300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058" w:rsidRPr="0079173C" w:rsidRDefault="00782058" w:rsidP="00875A43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uartiles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&gt;|Z|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wer 95% Confidence Limits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pper 95% Confidence Limits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404A7F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ukocyte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2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3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Lymphocyt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97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Monocyt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2.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4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7.70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Neutrophil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2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29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eosnophil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682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4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97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Basophil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4.9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3.218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43.25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2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1.0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338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0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GL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8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2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292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="00C6486A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5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71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6.1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11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0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96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3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4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0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4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93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PD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1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9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996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MPV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1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1.2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2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89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9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3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377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20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189</w:t>
            </w:r>
            <w:r w:rsidR="00F04CE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17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4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78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06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1574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  <w:tr w:rsidR="00782058" w:rsidRPr="0079173C" w:rsidTr="0044663D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2058" w:rsidRPr="0079173C" w:rsidRDefault="00782058" w:rsidP="00875A43">
            <w:pPr>
              <w:ind w:firstLineChars="0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1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0.3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146</w:t>
            </w:r>
            <w:r w:rsidR="0044663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058" w:rsidRPr="0079173C" w:rsidRDefault="00782058" w:rsidP="00875A43">
            <w:pPr>
              <w:ind w:firstLineChars="0" w:firstLine="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color w:val="000000"/>
                <w:sz w:val="24"/>
                <w:szCs w:val="24"/>
              </w:rPr>
              <w:t>1.0396</w:t>
            </w:r>
          </w:p>
        </w:tc>
      </w:tr>
    </w:tbl>
    <w:p w:rsidR="00782058" w:rsidRPr="0079173C" w:rsidRDefault="00782058" w:rsidP="00782058">
      <w:pPr>
        <w:ind w:firstLineChars="0" w:firstLine="0"/>
      </w:pPr>
    </w:p>
    <w:p w:rsidR="00782058" w:rsidRDefault="00782058" w:rsidP="0078205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782058" w:rsidRDefault="00782058" w:rsidP="0078205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782058" w:rsidRDefault="00782058" w:rsidP="0078205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CA2F1E" w:rsidRDefault="00CA2F1E" w:rsidP="00782058">
      <w:pPr>
        <w:ind w:firstLine="210"/>
      </w:pPr>
    </w:p>
    <w:sectPr w:rsidR="00CA2F1E" w:rsidSect="00AA61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907" w:rsidRDefault="00525907" w:rsidP="00782058">
      <w:pPr>
        <w:ind w:firstLine="210"/>
      </w:pPr>
      <w:r>
        <w:separator/>
      </w:r>
    </w:p>
  </w:endnote>
  <w:endnote w:type="continuationSeparator" w:id="0">
    <w:p w:rsidR="00525907" w:rsidRDefault="00525907" w:rsidP="00782058">
      <w:pPr>
        <w:ind w:firstLine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238" w:rsidRDefault="00CA5238">
    <w:pPr>
      <w:pStyle w:val="Sidefod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238" w:rsidRDefault="00CA5238">
    <w:pPr>
      <w:pStyle w:val="Sidefod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238" w:rsidRDefault="00CA5238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907" w:rsidRDefault="00525907" w:rsidP="00782058">
      <w:pPr>
        <w:ind w:firstLine="210"/>
      </w:pPr>
      <w:r>
        <w:separator/>
      </w:r>
    </w:p>
  </w:footnote>
  <w:footnote w:type="continuationSeparator" w:id="0">
    <w:p w:rsidR="00525907" w:rsidRDefault="00525907" w:rsidP="00782058">
      <w:pPr>
        <w:ind w:firstLine="21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238" w:rsidRDefault="00CA5238">
    <w:pPr>
      <w:pStyle w:val="Sidehoved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238" w:rsidRDefault="00CA5238">
    <w:pPr>
      <w:pStyle w:val="Sidehoved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238" w:rsidRDefault="00CA5238">
    <w:pPr>
      <w:pStyle w:val="Sidehoved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2058"/>
    <w:rsid w:val="00153D7B"/>
    <w:rsid w:val="001650E9"/>
    <w:rsid w:val="00404A7F"/>
    <w:rsid w:val="0044663D"/>
    <w:rsid w:val="004551E0"/>
    <w:rsid w:val="00525907"/>
    <w:rsid w:val="006324C7"/>
    <w:rsid w:val="00782058"/>
    <w:rsid w:val="008F7374"/>
    <w:rsid w:val="00AA6164"/>
    <w:rsid w:val="00B27212"/>
    <w:rsid w:val="00C6486A"/>
    <w:rsid w:val="00C753C0"/>
    <w:rsid w:val="00CA2F1E"/>
    <w:rsid w:val="00CA5238"/>
    <w:rsid w:val="00F04CEC"/>
    <w:rsid w:val="00FB7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058"/>
    <w:pPr>
      <w:widowControl w:val="0"/>
      <w:ind w:firstLineChars="100" w:firstLine="100"/>
      <w:jc w:val="both"/>
    </w:pPr>
    <w:rPr>
      <w:rFonts w:ascii="Calibri" w:eastAsia="SimSun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unhideWhenUsed/>
    <w:rsid w:val="00782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782058"/>
    <w:rPr>
      <w:sz w:val="18"/>
      <w:szCs w:val="18"/>
    </w:rPr>
  </w:style>
  <w:style w:type="paragraph" w:styleId="Sidefod">
    <w:name w:val="footer"/>
    <w:basedOn w:val="Normal"/>
    <w:link w:val="SidefodTegn"/>
    <w:uiPriority w:val="99"/>
    <w:semiHidden/>
    <w:unhideWhenUsed/>
    <w:rsid w:val="00782058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782058"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82058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8205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u</dc:creator>
  <cp:keywords/>
  <dc:description/>
  <cp:lastModifiedBy>WMEN</cp:lastModifiedBy>
  <cp:revision>7</cp:revision>
  <dcterms:created xsi:type="dcterms:W3CDTF">2012-09-24T11:05:00Z</dcterms:created>
  <dcterms:modified xsi:type="dcterms:W3CDTF">2012-10-31T09:45:00Z</dcterms:modified>
</cp:coreProperties>
</file>